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Additional file 1</w:t>
      </w:r>
      <w:r>
        <w:rPr>
          <w:rFonts w:cs="Arial" w:ascii="Arial" w:hAnsi="Arial"/>
          <w:b w:val="false"/>
          <w:bCs w:val="false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b w:val="false"/>
          <w:sz w:val="24"/>
          <w:szCs w:val="24"/>
        </w:rPr>
        <w:t>Template of recommended contents for schedule of enrolment, interventions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6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2835"/>
        <w:gridCol w:w="567"/>
        <w:gridCol w:w="1276"/>
        <w:gridCol w:w="1275"/>
        <w:gridCol w:w="1134"/>
      </w:tblGrid>
      <w:tr>
        <w:trPr>
          <w:trHeight w:val="332" w:hRule="atLeast"/>
        </w:trPr>
        <w:tc>
          <w:tcPr>
            <w:tcW w:w="2567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8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567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685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567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2835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-3 months after stroke</w:t>
            </w: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Eligibility screen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irst week after hospitalisation at specialised neurorehabilitation unit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2-4 days after hospitalisation at specialised neurorehabilitation unit 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creening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4-6 days after hospitalisation at specialised neurorehabilitation unit 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Heading1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ndomisation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-6 days after hospitalisation at specialised neurorehabilitation unit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2835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: IMT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: Conventional neurorehabilitation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2835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Baseline: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spiratory muscle training (MIP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unctional independence Measure (FIM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-minute walking test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tigue Severity Scale (FSS)</w:t>
            </w:r>
          </w:p>
          <w:p>
            <w:pPr>
              <w:pStyle w:val="TextBody"/>
              <w:rPr/>
            </w:pPr>
            <w:r>
              <w:rPr/>
              <w:t xml:space="preserve">Voice volume and phonation endurance (VV&amp;PE)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piratory function (EF)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 w:val="20"/>
                <w:szCs w:val="20"/>
              </w:rPr>
              <w:t>0-4 days before the intervention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1: Follow-up: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P, FIM, 6-minute walking test, FSS, VV&amp;PE, EF and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atient Global Impression of Change</w:t>
            </w: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 w:val="20"/>
                <w:szCs w:val="20"/>
              </w:rPr>
              <w:t>Assessment 0-4 days after the intervention concluded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567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</w:rPr>
              <w:t>2. Second Follow-up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P, FIM, 6-minute walking test, FSS, VV&amp;PE and EF</w:t>
            </w:r>
          </w:p>
        </w:tc>
        <w:tc>
          <w:tcPr>
            <w:tcW w:w="2835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5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sz w:val="20"/>
                <w:szCs w:val="20"/>
              </w:rPr>
              <w:t xml:space="preserve">Three months after the intervention concluded 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lang w:val="en-US"/>
    </w:rPr>
  </w:style>
  <w:style w:type="character" w:styleId="BodyTextChar">
    <w:name w:val="Body Text Char"/>
    <w:qFormat/>
    <w:rPr>
      <w:rFonts w:eastAsia="Times New Roman" w:cs="Calibri"/>
      <w:lang w:val="en-US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alibri" w:hAnsi="Calibri" w:cs="Calibri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6:46:00Z</dcterms:created>
  <dc:creator>JKitchen</dc:creator>
  <dc:description/>
  <cp:keywords/>
  <dc:language>en-US</dc:language>
  <cp:lastModifiedBy>S3G_Reference_Citation_Sequence</cp:lastModifiedBy>
  <cp:lastPrinted>2020-11-13T15:00:00Z</cp:lastPrinted>
  <dcterms:modified xsi:type="dcterms:W3CDTF">2021-08-20T10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